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11C75" w14:textId="32C28DBE" w:rsidR="007B3670" w:rsidRPr="00A34E2F" w:rsidRDefault="007B3670" w:rsidP="007B3670">
      <w:pPr>
        <w:spacing w:line="240" w:lineRule="auto"/>
        <w:jc w:val="center"/>
        <w:rPr>
          <w:rFonts w:asciiTheme="majorBidi" w:eastAsia="Calibri" w:hAnsiTheme="majorBidi" w:cstheme="majorBidi"/>
          <w:b/>
          <w:bCs/>
        </w:rPr>
      </w:pPr>
      <w:r w:rsidRPr="00A34E2F">
        <w:rPr>
          <w:rFonts w:asciiTheme="majorBidi" w:eastAsia="Times New Roman" w:hAnsiTheme="majorBidi" w:cs="Times New Roman"/>
          <w:b/>
          <w:bCs/>
          <w:sz w:val="24"/>
          <w:szCs w:val="24"/>
        </w:rPr>
        <w:t>Table S</w:t>
      </w:r>
      <w:r w:rsidR="00473E00" w:rsidRPr="00A34E2F">
        <w:rPr>
          <w:rFonts w:asciiTheme="majorBidi" w:eastAsia="Times New Roman" w:hAnsiTheme="majorBidi" w:cs="Times New Roman"/>
          <w:b/>
          <w:bCs/>
          <w:sz w:val="24"/>
          <w:szCs w:val="24"/>
        </w:rPr>
        <w:t>1</w:t>
      </w:r>
      <w:r w:rsidRPr="00A34E2F">
        <w:rPr>
          <w:rFonts w:asciiTheme="majorBidi" w:eastAsia="Times New Roman" w:hAnsiTheme="majorBidi" w:cs="Times New Roman"/>
          <w:b/>
          <w:bCs/>
          <w:sz w:val="24"/>
          <w:szCs w:val="24"/>
        </w:rPr>
        <w:t xml:space="preserve">. </w:t>
      </w:r>
      <w:r w:rsidRPr="00A34E2F">
        <w:rPr>
          <w:rFonts w:asciiTheme="majorBidi" w:hAnsiTheme="majorBidi" w:cstheme="majorBidi"/>
          <w:sz w:val="24"/>
          <w:szCs w:val="24"/>
        </w:rPr>
        <w:t>Results of Tukey's post hoc</w:t>
      </w:r>
      <w:r w:rsidRPr="00A34E2F">
        <w:rPr>
          <w:rFonts w:asciiTheme="majorBidi" w:eastAsia="Times New Roman" w:hAnsiTheme="majorBidi" w:cs="Times New Roman"/>
          <w:sz w:val="24"/>
          <w:szCs w:val="24"/>
        </w:rPr>
        <w:t xml:space="preserve"> between demographic factors and depression </w:t>
      </w:r>
    </w:p>
    <w:tbl>
      <w:tblPr>
        <w:tblStyle w:val="PlainTable2"/>
        <w:tblW w:w="14038" w:type="dxa"/>
        <w:jc w:val="center"/>
        <w:tblLayout w:type="fixed"/>
        <w:tblLook w:val="0000" w:firstRow="0" w:lastRow="0" w:firstColumn="0" w:lastColumn="0" w:noHBand="0" w:noVBand="0"/>
      </w:tblPr>
      <w:tblGrid>
        <w:gridCol w:w="1554"/>
        <w:gridCol w:w="1700"/>
        <w:gridCol w:w="3409"/>
        <w:gridCol w:w="1717"/>
        <w:gridCol w:w="10"/>
        <w:gridCol w:w="1300"/>
        <w:gridCol w:w="20"/>
        <w:gridCol w:w="972"/>
        <w:gridCol w:w="20"/>
        <w:gridCol w:w="1681"/>
        <w:gridCol w:w="20"/>
        <w:gridCol w:w="1635"/>
      </w:tblGrid>
      <w:tr w:rsidR="00A34E2F" w:rsidRPr="00A34E2F" w14:paraId="384A9DD4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3" w:type="dxa"/>
            <w:gridSpan w:val="3"/>
            <w:vMerge w:val="restart"/>
            <w:vAlign w:val="center"/>
          </w:tcPr>
          <w:p w14:paraId="4ACF7E5C" w14:textId="60E1ABCF" w:rsidR="006745B0" w:rsidRPr="00A34E2F" w:rsidRDefault="00BE6299" w:rsidP="00BE629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4E2F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7" w:type="dxa"/>
            <w:vMerge w:val="restart"/>
          </w:tcPr>
          <w:p w14:paraId="152F782D" w14:textId="77777777" w:rsidR="006745B0" w:rsidRPr="00A34E2F" w:rsidRDefault="006745B0" w:rsidP="00BE629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Mean Difference (I-J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0" w:type="dxa"/>
            <w:gridSpan w:val="2"/>
            <w:vMerge w:val="restart"/>
            <w:vAlign w:val="center"/>
          </w:tcPr>
          <w:p w14:paraId="59220746" w14:textId="77777777" w:rsidR="006745B0" w:rsidRPr="00A34E2F" w:rsidRDefault="006745B0" w:rsidP="00BE629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Std. Err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  <w:vMerge w:val="restart"/>
            <w:vAlign w:val="center"/>
          </w:tcPr>
          <w:p w14:paraId="097DF9BA" w14:textId="77777777" w:rsidR="006745B0" w:rsidRPr="00A34E2F" w:rsidRDefault="006745B0" w:rsidP="00BE629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Sig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52" w:type="dxa"/>
            <w:gridSpan w:val="4"/>
          </w:tcPr>
          <w:p w14:paraId="40E1FA42" w14:textId="77777777" w:rsidR="006745B0" w:rsidRPr="00A34E2F" w:rsidRDefault="006745B0" w:rsidP="00BE629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95% Confidence Interval</w:t>
            </w:r>
          </w:p>
        </w:tc>
      </w:tr>
      <w:tr w:rsidR="00A34E2F" w:rsidRPr="00A34E2F" w14:paraId="5F6ACB48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3" w:type="dxa"/>
            <w:gridSpan w:val="3"/>
            <w:vMerge/>
          </w:tcPr>
          <w:p w14:paraId="03EB1E88" w14:textId="77777777" w:rsidR="006745B0" w:rsidRPr="00A34E2F" w:rsidRDefault="006745B0" w:rsidP="00BE629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7" w:type="dxa"/>
            <w:vMerge/>
          </w:tcPr>
          <w:p w14:paraId="6DFEE899" w14:textId="77777777" w:rsidR="006745B0" w:rsidRPr="00A34E2F" w:rsidRDefault="006745B0" w:rsidP="00BE629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0" w:type="dxa"/>
            <w:gridSpan w:val="2"/>
            <w:vMerge/>
          </w:tcPr>
          <w:p w14:paraId="672E2154" w14:textId="77777777" w:rsidR="006745B0" w:rsidRPr="00A34E2F" w:rsidRDefault="006745B0" w:rsidP="00BE629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  <w:vMerge/>
          </w:tcPr>
          <w:p w14:paraId="6FC17525" w14:textId="77777777" w:rsidR="006745B0" w:rsidRPr="00A34E2F" w:rsidRDefault="006745B0" w:rsidP="00BE629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6BB80047" w14:textId="77777777" w:rsidR="006745B0" w:rsidRPr="00A34E2F" w:rsidRDefault="006745B0" w:rsidP="00BE629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Lower Bou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1" w:type="dxa"/>
            <w:gridSpan w:val="2"/>
          </w:tcPr>
          <w:p w14:paraId="0CEF9D1B" w14:textId="77777777" w:rsidR="006745B0" w:rsidRPr="00A34E2F" w:rsidRDefault="006745B0" w:rsidP="00BE629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Upper Bound</w:t>
            </w:r>
          </w:p>
        </w:tc>
      </w:tr>
      <w:tr w:rsidR="00A34E2F" w:rsidRPr="00A34E2F" w14:paraId="50153A3F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 w:val="restart"/>
            <w:vAlign w:val="center"/>
          </w:tcPr>
          <w:p w14:paraId="41E342A4" w14:textId="266FCB85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  <w:b/>
                <w:bCs/>
              </w:rPr>
              <w:t>Age grou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1F056505" w14:textId="7B7CA74D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</w:rPr>
              <w:t>&lt;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D013ED1" w14:textId="239B8620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0-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23D3B52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025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0BD8D80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04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18E570D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4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3526ED8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15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3174275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1032</w:t>
            </w:r>
          </w:p>
        </w:tc>
      </w:tr>
      <w:tr w:rsidR="00A34E2F" w:rsidRPr="00A34E2F" w14:paraId="380DE6AB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4820392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59686B56" w14:textId="46806E9C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15EAA407" w14:textId="4E5DC16E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&gt;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65A3559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829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461772C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23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0C9AE58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1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2D635BF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4.00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57CB948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3425</w:t>
            </w:r>
          </w:p>
        </w:tc>
      </w:tr>
      <w:tr w:rsidR="00A34E2F" w:rsidRPr="00A34E2F" w14:paraId="16A8BF74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0549EC2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08570FFB" w14:textId="2A734A3D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</w:rPr>
              <w:t>30-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0F0CCC34" w14:textId="0EBE864F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&lt;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7902AD5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25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76C0191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04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28FCD1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4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21BBD2A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10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3D8E498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1534</w:t>
            </w:r>
          </w:p>
        </w:tc>
      </w:tr>
      <w:tr w:rsidR="00A34E2F" w:rsidRPr="00A34E2F" w14:paraId="52A31752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0A415E1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62C58A13" w14:textId="7FF58D79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4F4ED8F0" w14:textId="50D9072C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&gt;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1EE5477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804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5CF305E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406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72375EA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1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51378C7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76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5B1513B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1525</w:t>
            </w:r>
          </w:p>
        </w:tc>
      </w:tr>
      <w:tr w:rsidR="00A34E2F" w:rsidRPr="00A34E2F" w14:paraId="210FCF9E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40C9468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55C28093" w14:textId="5D8935CF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</w:rPr>
              <w:t>&gt;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1CB74CD" w14:textId="3FDF0FFB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&lt;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154C977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829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365AA20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23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E0656B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1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643A379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34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2874B9F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4.0015</w:t>
            </w:r>
          </w:p>
        </w:tc>
      </w:tr>
      <w:tr w:rsidR="00A34E2F" w:rsidRPr="00A34E2F" w14:paraId="35203D89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2616A9F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</w:tcPr>
          <w:p w14:paraId="769C966B" w14:textId="04A41718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704385A6" w14:textId="011464E8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0-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696B180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04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4C85C5F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406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307A2F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1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1704A81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15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28B14E9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7612</w:t>
            </w:r>
          </w:p>
        </w:tc>
      </w:tr>
      <w:tr w:rsidR="00A34E2F" w:rsidRPr="00A34E2F" w14:paraId="733C9074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 w:val="restart"/>
            <w:vAlign w:val="center"/>
          </w:tcPr>
          <w:p w14:paraId="1F890B17" w14:textId="73E2305F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  <w:b/>
                <w:bCs/>
              </w:rPr>
              <w:t>Education leve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shd w:val="clear" w:color="auto" w:fill="FFFFFF"/>
            <w:vAlign w:val="center"/>
          </w:tcPr>
          <w:p w14:paraId="457342E4" w14:textId="7777777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</w:rPr>
              <w:t>Illiteracy</w:t>
            </w:r>
          </w:p>
          <w:p w14:paraId="7695A7A1" w14:textId="4766951D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664CD55B" w14:textId="07873E92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2CA1E64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350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5A0C83B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262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2D26E83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48A757C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4.96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56E03AC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2655</w:t>
            </w:r>
          </w:p>
        </w:tc>
      </w:tr>
      <w:tr w:rsidR="00A34E2F" w:rsidRPr="00A34E2F" w14:paraId="6CF2BD72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7A970D2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shd w:val="clear" w:color="auto" w:fill="FFFFFF"/>
            <w:vAlign w:val="center"/>
          </w:tcPr>
          <w:p w14:paraId="757EA501" w14:textId="677B2714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168D02BD" w14:textId="1CF86991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AAECB6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629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5EBCFCF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342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13424AF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714252B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5.47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186B71A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2172</w:t>
            </w:r>
          </w:p>
        </w:tc>
      </w:tr>
      <w:tr w:rsidR="00A34E2F" w:rsidRPr="00A34E2F" w14:paraId="63782BBE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4ADBC1E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shd w:val="clear" w:color="auto" w:fill="FFFFFF"/>
            <w:vAlign w:val="center"/>
          </w:tcPr>
          <w:p w14:paraId="375AB2B4" w14:textId="0FE121D6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D8679A2" w14:textId="109D1824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1AF5185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230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47B2947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304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28F5BC0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763AE72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50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4CC2AD1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9658</w:t>
            </w:r>
          </w:p>
        </w:tc>
      </w:tr>
      <w:tr w:rsidR="00A34E2F" w:rsidRPr="00A34E2F" w14:paraId="06D3A093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171BB4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shd w:val="clear" w:color="auto" w:fill="FFFFFF"/>
            <w:vAlign w:val="center"/>
          </w:tcPr>
          <w:p w14:paraId="1432FBAE" w14:textId="6BAB3088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02EE0C05" w14:textId="11097598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014FCC1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538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6D54A77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123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63A9FB7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0B20A62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4.75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7E93CAA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6804</w:t>
            </w:r>
          </w:p>
        </w:tc>
      </w:tr>
      <w:tr w:rsidR="00A34E2F" w:rsidRPr="00A34E2F" w14:paraId="78D44A5F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3161E8D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shd w:val="clear" w:color="auto" w:fill="FFFFFF"/>
            <w:vAlign w:val="center"/>
          </w:tcPr>
          <w:p w14:paraId="7FC3EAC2" w14:textId="232A85F6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1A121FFF" w14:textId="64BD8D43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4462358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747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06AB74B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102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7AA9B56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5BA0DBE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90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452007B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4094</w:t>
            </w:r>
          </w:p>
        </w:tc>
      </w:tr>
      <w:tr w:rsidR="00A34E2F" w:rsidRPr="00A34E2F" w14:paraId="386BF58B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727CF4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shd w:val="clear" w:color="auto" w:fill="FFFFFF"/>
            <w:vAlign w:val="center"/>
          </w:tcPr>
          <w:p w14:paraId="520BE34D" w14:textId="7777777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Times New Roman" w:hAnsiTheme="majorBidi" w:cstheme="majorBidi"/>
              </w:rPr>
              <w:t>Elementary</w:t>
            </w:r>
          </w:p>
          <w:p w14:paraId="03361161" w14:textId="71D9F7FF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4C457B3F" w14:textId="1728E85E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209604E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350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364689F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262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B280BE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5A5E16E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26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66A08DC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4.9674</w:t>
            </w:r>
          </w:p>
        </w:tc>
      </w:tr>
      <w:tr w:rsidR="00A34E2F" w:rsidRPr="00A34E2F" w14:paraId="30BDA2C9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289D55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20B79EB4" w14:textId="3D4887AD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3F5024A0" w14:textId="6758819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0099E1A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278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2A734B4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63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241B49F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45F275E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32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01A1A18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7669</w:t>
            </w:r>
          </w:p>
        </w:tc>
      </w:tr>
      <w:tr w:rsidR="00A34E2F" w:rsidRPr="00A34E2F" w14:paraId="4060DF17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31A364B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761AD973" w14:textId="1CCAF846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7F1513B6" w14:textId="779045EF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66A22A2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581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7638B9F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13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79432CB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21176F9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32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1B20476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4.4849</w:t>
            </w:r>
          </w:p>
        </w:tc>
      </w:tr>
      <w:tr w:rsidR="00A34E2F" w:rsidRPr="00A34E2F" w14:paraId="22D320A8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8FF887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5F5B3B90" w14:textId="645B2DF9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4A08E4B8" w14:textId="184F0092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523B45C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187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46F0C27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68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1D60A9D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206084C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38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31D3BBA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0122</w:t>
            </w:r>
          </w:p>
        </w:tc>
      </w:tr>
      <w:tr w:rsidR="00A34E2F" w:rsidRPr="00A34E2F" w14:paraId="26E71C4F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45104A0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189893D7" w14:textId="1E23235C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306C6B89" w14:textId="01F45A86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4A6624B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03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4B9C227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35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3FE2940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7255D33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50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6194DCC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7115</w:t>
            </w:r>
          </w:p>
        </w:tc>
      </w:tr>
      <w:tr w:rsidR="00A34E2F" w:rsidRPr="00A34E2F" w14:paraId="5AAAE561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4F9C203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23D0CAC4" w14:textId="7777777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Times New Roman" w:hAnsiTheme="majorBidi" w:cstheme="majorBidi"/>
              </w:rPr>
              <w:t>Middle school</w:t>
            </w:r>
          </w:p>
          <w:p w14:paraId="0B35BDE5" w14:textId="2D1BEFF1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7C2C0B3" w14:textId="6B53C70B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756769F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629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1B58375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342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2250CB8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109C73E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21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5D171C7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5.4759</w:t>
            </w:r>
          </w:p>
        </w:tc>
      </w:tr>
      <w:tr w:rsidR="00A34E2F" w:rsidRPr="00A34E2F" w14:paraId="400E93DA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A88655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692E9B45" w14:textId="338C5AE9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3C078886" w14:textId="33E82169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080D4A1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278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00DFD37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63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25C0027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522AD28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76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4FDBD88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3237</w:t>
            </w:r>
          </w:p>
        </w:tc>
      </w:tr>
      <w:tr w:rsidR="00A34E2F" w:rsidRPr="00A34E2F" w14:paraId="37026120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7FA674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0A4ADFC0" w14:textId="4DA40255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75767C26" w14:textId="71D3506B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5D85AED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860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6C927E9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112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B0F886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2DF0A29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32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03999C0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5.0454</w:t>
            </w:r>
          </w:p>
        </w:tc>
      </w:tr>
      <w:tr w:rsidR="00A34E2F" w:rsidRPr="00A34E2F" w14:paraId="657C6303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0108467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7154DA25" w14:textId="4C58AD9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5F41AF42" w14:textId="50C42F80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75ED4D8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090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2BC3B94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93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0EA81AE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621E0E8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46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361F2FE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6514</w:t>
            </w:r>
          </w:p>
        </w:tc>
      </w:tr>
      <w:tr w:rsidR="00A34E2F" w:rsidRPr="00A34E2F" w14:paraId="197736A7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784776F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6FEF6498" w14:textId="3582DC3A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4DF31ABF" w14:textId="082D0FD8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0255F13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82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3613D76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66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323B26A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22474AF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59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241374D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3641</w:t>
            </w:r>
          </w:p>
        </w:tc>
      </w:tr>
      <w:tr w:rsidR="00A34E2F" w:rsidRPr="00A34E2F" w14:paraId="494438FB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3D9024E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362B5AD8" w14:textId="7777777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Times New Roman" w:hAnsiTheme="majorBidi" w:cstheme="majorBidi"/>
              </w:rPr>
              <w:t>High school</w:t>
            </w:r>
          </w:p>
          <w:p w14:paraId="0D785B85" w14:textId="1BFF8F5B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5D5BAF4B" w14:textId="09484396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2160B00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230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154CF57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304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471038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3EA07E0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96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2E107AD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5043</w:t>
            </w:r>
          </w:p>
        </w:tc>
      </w:tr>
      <w:tr w:rsidR="00A34E2F" w:rsidRPr="00A34E2F" w14:paraId="643F3248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3C60E85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594AD098" w14:textId="5DE52FA0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6314823" w14:textId="4D70EB92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4BA9364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581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35948AF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13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1EA4675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241D829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4.48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1B27E31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3215</w:t>
            </w:r>
          </w:p>
        </w:tc>
      </w:tr>
      <w:tr w:rsidR="00A34E2F" w:rsidRPr="00A34E2F" w14:paraId="26B4FA13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EAAB1D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6778E0F3" w14:textId="6CBD2112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35AC097" w14:textId="1F0B38DA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6B9B336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860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3C10BCE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112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692AED4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2EDEED4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5.04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3941A71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3251</w:t>
            </w:r>
          </w:p>
        </w:tc>
      </w:tr>
      <w:tr w:rsidR="00A34E2F" w:rsidRPr="00A34E2F" w14:paraId="69EECA5E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621043D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07EA6C05" w14:textId="65755A26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473EA95F" w14:textId="28DC0B5A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49F48C2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769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45B0E06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34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2D9D800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2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0E4621C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4.15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338AABD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205</w:t>
            </w:r>
          </w:p>
        </w:tc>
      </w:tr>
      <w:tr w:rsidR="00A34E2F" w:rsidRPr="00A34E2F" w14:paraId="681DDB77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4A07195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08D656A3" w14:textId="250849E2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1C66091" w14:textId="18E1AB63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52735AB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978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2E6CEA1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04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235E322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6FB5DC6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28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2ED6238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3273</w:t>
            </w:r>
          </w:p>
        </w:tc>
      </w:tr>
      <w:tr w:rsidR="00A34E2F" w:rsidRPr="00A34E2F" w14:paraId="1B2D7374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DA9D90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5C7953DF" w14:textId="5EDBFB2F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Times New Roman" w:hAnsiTheme="majorBidi" w:cstheme="majorBidi"/>
              </w:rPr>
              <w:t>Diplo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35938494" w14:textId="443BE4B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7751F13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538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1D9EACF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123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6B5E09D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11AC915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68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244F8EF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4.7573</w:t>
            </w:r>
          </w:p>
        </w:tc>
      </w:tr>
      <w:tr w:rsidR="00A34E2F" w:rsidRPr="00A34E2F" w14:paraId="61821AD4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BF26A2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39B2E010" w14:textId="57F7E3FE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1E4AA520" w14:textId="57818418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0AD71E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187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08F7640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68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15C4B0A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35BA40F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01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455B7AC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3872</w:t>
            </w:r>
          </w:p>
        </w:tc>
      </w:tr>
      <w:tr w:rsidR="00A34E2F" w:rsidRPr="00A34E2F" w14:paraId="484C7E44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DC0426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574C1E7E" w14:textId="7DE0378E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1E3A9BB2" w14:textId="2EF2FBB8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4973BFE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090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7896ACC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93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76F4BA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13B5F4C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65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467D199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4696</w:t>
            </w:r>
          </w:p>
        </w:tc>
      </w:tr>
      <w:tr w:rsidR="00A34E2F" w:rsidRPr="00A34E2F" w14:paraId="09A74397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4273CDC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3994D590" w14:textId="73C0B1D9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1DD1CD81" w14:textId="7C36CE4A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14C59FB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769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7C8BE3E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34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1DB2DAE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2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71849C9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62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07775FE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4.1589</w:t>
            </w:r>
          </w:p>
        </w:tc>
      </w:tr>
      <w:tr w:rsidR="00A34E2F" w:rsidRPr="00A34E2F" w14:paraId="5838AEA5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8E446E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70D8B871" w14:textId="6FA99C76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4528B6EB" w14:textId="33446EBE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45FE368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91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447FAF9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458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7181058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7DBF0B8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52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252A061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1046</w:t>
            </w:r>
          </w:p>
        </w:tc>
      </w:tr>
      <w:tr w:rsidR="00A34E2F" w:rsidRPr="00A34E2F" w14:paraId="3810285A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4D2D32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1190C750" w14:textId="0D03CCC9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</w:rPr>
              <w:t>Academ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7A3AF398" w14:textId="6ED7EB4C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429FFC8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47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0EA715D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102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3AFCBFC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0D57034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40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5E2477A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9039</w:t>
            </w:r>
          </w:p>
        </w:tc>
      </w:tr>
      <w:tr w:rsidR="00A34E2F" w:rsidRPr="00A34E2F" w14:paraId="32F783CB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3E3D388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</w:tcPr>
          <w:p w14:paraId="5EE8CBE0" w14:textId="46FBA030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3E23FA5" w14:textId="54A6EF6B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9B06CA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603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404599C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35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929A0A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5D05822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71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375E2D2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5040</w:t>
            </w:r>
          </w:p>
        </w:tc>
      </w:tr>
      <w:tr w:rsidR="00A34E2F" w:rsidRPr="00A34E2F" w14:paraId="43E83690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4877294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</w:tcPr>
          <w:p w14:paraId="5C87CCEC" w14:textId="4DAEDD93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60CD7331" w14:textId="4529D39E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44C9098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882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6F7E402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66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596FEB0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3598B49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36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3E54525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5998</w:t>
            </w:r>
          </w:p>
        </w:tc>
      </w:tr>
      <w:tr w:rsidR="00A34E2F" w:rsidRPr="00A34E2F" w14:paraId="5FCBBB25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56431CF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</w:tcPr>
          <w:p w14:paraId="3E82136C" w14:textId="1E76FFE1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1F2FD94C" w14:textId="7D3C8043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09B001E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78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4045540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04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3EB5865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54EF330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32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7785B70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2833</w:t>
            </w:r>
          </w:p>
        </w:tc>
      </w:tr>
      <w:tr w:rsidR="00A34E2F" w:rsidRPr="00A34E2F" w14:paraId="4DFAC1C7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1C31CD8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</w:tcPr>
          <w:p w14:paraId="25D7636B" w14:textId="67BB6C2C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530DC5B4" w14:textId="5CC34AD4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52666F5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791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3EC969F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458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FF3060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393AA6C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10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1A1C627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221</w:t>
            </w:r>
          </w:p>
        </w:tc>
      </w:tr>
      <w:tr w:rsidR="00A34E2F" w:rsidRPr="00A34E2F" w14:paraId="63A8F350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 w:val="restart"/>
            <w:vAlign w:val="center"/>
          </w:tcPr>
          <w:p w14:paraId="2BF0C64B" w14:textId="65D40439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  <w:b/>
                <w:bCs/>
              </w:rPr>
              <w:t>Jo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17D385E2" w14:textId="7777777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</w:rPr>
              <w:t>Housewife</w:t>
            </w:r>
          </w:p>
          <w:p w14:paraId="368E7334" w14:textId="11B2EA4F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11E666CA" w14:textId="54A2AE26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4F01FF2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175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1AA5E4E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69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694BC0D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1A32F90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38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3087C54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7348</w:t>
            </w:r>
          </w:p>
        </w:tc>
      </w:tr>
      <w:tr w:rsidR="00A34E2F" w:rsidRPr="00A34E2F" w14:paraId="6B771B0F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0176FA0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638B23D2" w14:textId="4EF3FE7E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6BEA0E5F" w14:textId="1474E8EE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0D363F9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044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7533092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66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1F21F7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00ACED9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78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0524AFC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8700</w:t>
            </w:r>
          </w:p>
        </w:tc>
      </w:tr>
      <w:tr w:rsidR="00A34E2F" w:rsidRPr="00A34E2F" w14:paraId="3C76A597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BD0F33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535610A2" w14:textId="4C6362C5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7C8ECF2" w14:textId="247F8D60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6236CE7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84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6B9A865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59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221F8CE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2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2F6DF5E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44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287F734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6170</w:t>
            </w:r>
          </w:p>
        </w:tc>
      </w:tr>
      <w:tr w:rsidR="00A34E2F" w:rsidRPr="00A34E2F" w14:paraId="5E3B0C91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2859ED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2EBB652D" w14:textId="3A0E52A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66254896" w14:textId="7FA7BF09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F5E892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83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28C0247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79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6E42A7E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0E30A3F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35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7B0DDF4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9191</w:t>
            </w:r>
          </w:p>
        </w:tc>
      </w:tr>
      <w:tr w:rsidR="00A34E2F" w:rsidRPr="00A34E2F" w14:paraId="6A7E268F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DBEE00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00E31665" w14:textId="7777777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</w:rPr>
              <w:t>Employed</w:t>
            </w:r>
          </w:p>
          <w:p w14:paraId="1A5E0100" w14:textId="28C3F6E2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3592D2D" w14:textId="2493BC16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2F26D87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175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004AFAC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69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5783DBA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788E0EA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73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7CD3F58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3847</w:t>
            </w:r>
          </w:p>
        </w:tc>
      </w:tr>
      <w:tr w:rsidR="00A34E2F" w:rsidRPr="00A34E2F" w14:paraId="7004CE4A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7E4E732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049A2DEB" w14:textId="7EA44094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9E04E6A" w14:textId="5E81A188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1D2CFB4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130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61B059D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51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573436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71EEA0E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91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6A9EFAB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6557</w:t>
            </w:r>
          </w:p>
        </w:tc>
      </w:tr>
      <w:tr w:rsidR="00A34E2F" w:rsidRPr="00A34E2F" w14:paraId="7FE8E00C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059B872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036AD33D" w14:textId="22A3EBD8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3436836F" w14:textId="6BF975C5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2A5CFC9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09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4C53CAD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41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59A19C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4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43DB1E6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57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48299FE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3950</w:t>
            </w:r>
          </w:p>
        </w:tc>
      </w:tr>
      <w:tr w:rsidR="00A34E2F" w:rsidRPr="00A34E2F" w14:paraId="2CA19E72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7F3B548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23E818DC" w14:textId="3A9B9F4E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1A0E6400" w14:textId="06ACA47D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51F10B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08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03D0351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66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65915E3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14D839E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49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4632F9B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7106</w:t>
            </w:r>
          </w:p>
        </w:tc>
      </w:tr>
      <w:tr w:rsidR="00A34E2F" w:rsidRPr="00A34E2F" w14:paraId="0844E7CE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FE5E77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58C92F71" w14:textId="7777777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</w:rPr>
              <w:t>Retired</w:t>
            </w:r>
          </w:p>
          <w:p w14:paraId="4F483628" w14:textId="22DECF73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05285F5" w14:textId="2C414AA6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18E9D14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044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5D0EA9B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66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1691EDA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7756280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87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3F49AB7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7813</w:t>
            </w:r>
          </w:p>
        </w:tc>
      </w:tr>
      <w:tr w:rsidR="00A34E2F" w:rsidRPr="00A34E2F" w14:paraId="59CC895C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97DDD9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567D73F2" w14:textId="21EE995A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5D5E7E7" w14:textId="3A566878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1A2E4C5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130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7D3404D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51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FA9A3E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3A010CE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65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5559317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9171</w:t>
            </w:r>
          </w:p>
        </w:tc>
      </w:tr>
      <w:tr w:rsidR="00A34E2F" w:rsidRPr="00A34E2F" w14:paraId="73737157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9A4B0C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16BE7F6B" w14:textId="4CAB107F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52ADC0D" w14:textId="3666C156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7848B0B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40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17AF6B9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43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3FBE577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4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042F50F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72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2643006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8028</w:t>
            </w:r>
          </w:p>
        </w:tc>
      </w:tr>
      <w:tr w:rsidR="00A34E2F" w:rsidRPr="00A34E2F" w14:paraId="2A8684ED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6A93DE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2ED01576" w14:textId="1E1E9790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7FD41745" w14:textId="58A1FDCA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068DB63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39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05952BE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41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6C1624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03E339B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56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3F29329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0455</w:t>
            </w:r>
          </w:p>
        </w:tc>
      </w:tr>
      <w:tr w:rsidR="00A34E2F" w:rsidRPr="00A34E2F" w14:paraId="41003E4B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597BBE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05A6492D" w14:textId="2FAB77C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</w:rPr>
              <w:t>Self-employ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5751E4FD" w14:textId="54C7C80E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7BCAAD1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084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295FAD9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59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5692558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2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46E85C0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61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5B1EA08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4476</w:t>
            </w:r>
          </w:p>
        </w:tc>
      </w:tr>
      <w:tr w:rsidR="00A34E2F" w:rsidRPr="00A34E2F" w14:paraId="69606545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3B1C670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41629D63" w14:textId="39102306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7F3CA625" w14:textId="71B7891E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54BEC8B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909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3626BDE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41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0750A50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4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3BD6FFE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39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4223903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757</w:t>
            </w:r>
          </w:p>
        </w:tc>
      </w:tr>
      <w:tr w:rsidR="00A34E2F" w:rsidRPr="00A34E2F" w14:paraId="54F39A3D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6831961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3219F95C" w14:textId="4BAA8809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9800A7A" w14:textId="06D0AA70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01EABC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040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23B1F49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43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7D01679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4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39F0468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80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51CD885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222</w:t>
            </w:r>
          </w:p>
        </w:tc>
      </w:tr>
      <w:tr w:rsidR="00A34E2F" w:rsidRPr="00A34E2F" w14:paraId="71C17754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DC14B2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2070F7F2" w14:textId="5157BB82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8E4B3F7" w14:textId="13EA330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68D8D54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301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617B211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59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BB16BD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7081D91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38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4072089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7807</w:t>
            </w:r>
          </w:p>
        </w:tc>
      </w:tr>
      <w:tr w:rsidR="00A34E2F" w:rsidRPr="00A34E2F" w14:paraId="7B1CA442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7BA3D6D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260BBADE" w14:textId="1BA45FE4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</w:rPr>
              <w:t>lab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B0C991D" w14:textId="0FCACB5D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1D5AA56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783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39895A2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79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655396C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52CC349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91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7F0B99E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3518</w:t>
            </w:r>
          </w:p>
        </w:tc>
      </w:tr>
      <w:tr w:rsidR="00A34E2F" w:rsidRPr="00A34E2F" w14:paraId="1B4C20F9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55CFA3B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</w:tcPr>
          <w:p w14:paraId="14D67ABB" w14:textId="57759B32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032F0A11" w14:textId="7D057F60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EA1CF2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608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6094954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66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3F2FF00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2D17321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71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6DE8E95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4935</w:t>
            </w:r>
          </w:p>
        </w:tc>
      </w:tr>
      <w:tr w:rsidR="00A34E2F" w:rsidRPr="00A34E2F" w14:paraId="198B4E89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2ECF367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</w:tcPr>
          <w:p w14:paraId="5299A1D5" w14:textId="19C828BA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6AE25D1D" w14:textId="7EE23256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091B219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739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70E461A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41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04839F5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488555C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04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3E38867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5670</w:t>
            </w:r>
          </w:p>
        </w:tc>
      </w:tr>
      <w:tr w:rsidR="00A34E2F" w:rsidRPr="00A34E2F" w14:paraId="20AF46FE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1008094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</w:tcPr>
          <w:p w14:paraId="1050A64E" w14:textId="5E697DB2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0108AB39" w14:textId="35AC97C1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449D559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301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62EA52C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59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5277AE4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5465ED4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78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654B9C1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3828</w:t>
            </w:r>
          </w:p>
        </w:tc>
      </w:tr>
      <w:tr w:rsidR="00A34E2F" w:rsidRPr="00A34E2F" w14:paraId="3EC488ED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 w:val="restart"/>
            <w:vAlign w:val="center"/>
          </w:tcPr>
          <w:p w14:paraId="2CBF208C" w14:textId="0BFF61C2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  <w:b/>
                <w:bCs/>
              </w:rPr>
              <w:t>Duration of diabet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43177832" w14:textId="0107047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≤ 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766AF326" w14:textId="639139B8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6-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7FFEE29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404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70481A1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497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191CDC3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0338DBF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57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375B25C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665</w:t>
            </w:r>
          </w:p>
        </w:tc>
      </w:tr>
      <w:tr w:rsidR="00A34E2F" w:rsidRPr="00A34E2F" w14:paraId="353E188C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8ED24F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14C5C9D6" w14:textId="3B5076DF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02DCD323" w14:textId="66744BAA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&gt;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6C9CA8A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30924</w:t>
            </w:r>
            <w:r w:rsidRPr="00A34E2F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50FDE3D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05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371A4DE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0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072B638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49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2694CB0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1192</w:t>
            </w:r>
          </w:p>
        </w:tc>
      </w:tr>
      <w:tr w:rsidR="00A34E2F" w:rsidRPr="00A34E2F" w14:paraId="102C2666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4D1970F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2A408B80" w14:textId="747E2D9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6-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093482C6" w14:textId="6B7CD8D4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≤ 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E898E2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404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3E1FCFD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497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6575BBE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70B77C3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76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4A25334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5762</w:t>
            </w:r>
          </w:p>
        </w:tc>
      </w:tr>
      <w:tr w:rsidR="00A34E2F" w:rsidRPr="00A34E2F" w14:paraId="0C46F1F3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4CB070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08C9CC1C" w14:textId="640FFF89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40A7F25D" w14:textId="54516A5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&gt;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0609A95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904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3BB3048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60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5DC10A7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2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51BBD1F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22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2D7212C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4141</w:t>
            </w:r>
          </w:p>
        </w:tc>
      </w:tr>
      <w:tr w:rsidR="00A34E2F" w:rsidRPr="00A34E2F" w14:paraId="1219A3F0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0D393D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18BCBDB6" w14:textId="708E77F8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&gt;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1BC6BF11" w14:textId="304039C5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≤ 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29CC1B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30924</w:t>
            </w:r>
            <w:r w:rsidRPr="00A34E2F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42C19CA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05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18A4359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0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6EA9E50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11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06C36C2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4993</w:t>
            </w:r>
          </w:p>
        </w:tc>
      </w:tr>
      <w:tr w:rsidR="00A34E2F" w:rsidRPr="00A34E2F" w14:paraId="3556BB16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5E88C1D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</w:tcPr>
          <w:p w14:paraId="7CB2DA64" w14:textId="1FDC3923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747134F9" w14:textId="13933432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6-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60A1E0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04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3D2EF03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60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CC19F7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2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3B0F178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41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4D078A7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2229</w:t>
            </w:r>
          </w:p>
        </w:tc>
      </w:tr>
      <w:tr w:rsidR="00A34E2F" w:rsidRPr="00A34E2F" w14:paraId="54CA9A9E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 w:val="restart"/>
            <w:vAlign w:val="center"/>
          </w:tcPr>
          <w:p w14:paraId="7F09406B" w14:textId="249D45E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  <w:b/>
                <w:bCs/>
              </w:rPr>
              <w:t>Method of obtaining health inform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533ADDC8" w14:textId="5BA6E15B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</w:rPr>
              <w:t>Physician/ Health care provid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145B3439" w14:textId="47B931C3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09EF3E2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416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3A2F668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43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77C5FF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097B7A2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19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6109ECB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0273</w:t>
            </w:r>
          </w:p>
        </w:tc>
      </w:tr>
      <w:tr w:rsidR="00A34E2F" w:rsidRPr="00A34E2F" w14:paraId="60FB2C39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1775041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7B9A8872" w14:textId="20F94FBF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72717093" w14:textId="4E17E5C2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04F8BEA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024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55B6BAE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31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5E2CE62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4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7B86C69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5.08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7C7CF62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326</w:t>
            </w:r>
          </w:p>
        </w:tc>
      </w:tr>
      <w:tr w:rsidR="00A34E2F" w:rsidRPr="00A34E2F" w14:paraId="64B118F2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0053630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1EDC77A0" w14:textId="7F29C40F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0AE604B4" w14:textId="010D2B2A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54F1D1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537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371CFCC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83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6E1A92A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0C78A5C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56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0B7D65A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4902</w:t>
            </w:r>
          </w:p>
        </w:tc>
      </w:tr>
      <w:tr w:rsidR="00A34E2F" w:rsidRPr="00A34E2F" w14:paraId="4F6F7DD8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1F48B22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7916E9FB" w14:textId="1A0A7C21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7F1B3BDD" w14:textId="62EA71B4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52D48CE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412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3F2DC73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86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5A3F7DC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50C88F4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63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392EB20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8080</w:t>
            </w:r>
          </w:p>
        </w:tc>
      </w:tr>
      <w:tr w:rsidR="00A34E2F" w:rsidRPr="00A34E2F" w14:paraId="2F038D19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2E56A68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033BAB21" w14:textId="42E6E11B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320B46E" w14:textId="718FBB65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8B6B69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712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54873BB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10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630A76D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237D885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52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21E37B7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973</w:t>
            </w:r>
          </w:p>
        </w:tc>
      </w:tr>
      <w:tr w:rsidR="00A34E2F" w:rsidRPr="00A34E2F" w14:paraId="2557939A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2C16518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3648B2E7" w14:textId="4D400540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1E0411F3" w14:textId="6B11EA51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A34E2F">
              <w:rPr>
                <w:rFonts w:asciiTheme="majorBidi" w:hAnsiTheme="majorBidi" w:cstheme="majorBidi"/>
              </w:rPr>
              <w:t>dont</w:t>
            </w:r>
            <w:proofErr w:type="spellEnd"/>
            <w:r w:rsidRPr="00A34E2F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1D315C7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87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09B4014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86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59A1599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1DF7693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63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378C885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8080</w:t>
            </w:r>
          </w:p>
        </w:tc>
      </w:tr>
      <w:tr w:rsidR="00A34E2F" w:rsidRPr="00A34E2F" w14:paraId="49C32618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60EBA16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2BC6498C" w14:textId="6ED51622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</w:rPr>
              <w:t>Intern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71004816" w14:textId="0FC6FDC1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2DA781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416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023DED3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43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1CC1145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3635450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02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34A56FE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1939</w:t>
            </w:r>
          </w:p>
        </w:tc>
      </w:tr>
      <w:tr w:rsidR="00A34E2F" w:rsidRPr="00A34E2F" w14:paraId="2A6C33FD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5EE7B25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5E994880" w14:textId="4A9C07E5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397F31EA" w14:textId="34580C3F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5FAAA88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440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31116BE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93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0464B99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1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272F717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5.38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6221169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023</w:t>
            </w:r>
          </w:p>
        </w:tc>
      </w:tr>
      <w:tr w:rsidR="00A34E2F" w:rsidRPr="00A34E2F" w14:paraId="67D0582A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47A41C8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14132CEE" w14:textId="79B248E9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3EAF6CE5" w14:textId="4D88F2C5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6AF15D2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953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488F00A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24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3118C0B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1DA6E3B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80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267B6B4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978</w:t>
            </w:r>
          </w:p>
        </w:tc>
      </w:tr>
      <w:tr w:rsidR="00A34E2F" w:rsidRPr="00A34E2F" w14:paraId="7A201D9E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15F3EA2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3ED33260" w14:textId="7DE6AFD1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47407506" w14:textId="4DFE7E9D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0ED6537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829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4F4C4EA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50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3D730BE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019C7A9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94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6B175B8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2837</w:t>
            </w:r>
          </w:p>
        </w:tc>
      </w:tr>
      <w:tr w:rsidR="00A34E2F" w:rsidRPr="00A34E2F" w14:paraId="30C3F83D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178F473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3D1D2345" w14:textId="496A8C25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1DEE50F" w14:textId="02537055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7F0645D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129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2EB3323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43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2B991B8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3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2BC0E2F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73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21CF823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4814</w:t>
            </w:r>
          </w:p>
        </w:tc>
      </w:tr>
      <w:tr w:rsidR="00A34E2F" w:rsidRPr="00A34E2F" w14:paraId="23E224DC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3CF3A3C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6916F7BA" w14:textId="6EAB4E9C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312A83EC" w14:textId="3614414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A34E2F">
              <w:rPr>
                <w:rFonts w:asciiTheme="majorBidi" w:hAnsiTheme="majorBidi" w:cstheme="majorBidi"/>
              </w:rPr>
              <w:t>dont</w:t>
            </w:r>
            <w:proofErr w:type="spellEnd"/>
            <w:r w:rsidRPr="00A34E2F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4713B70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170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5A6217A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50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003363A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4E81BCC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94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6234EFD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2837</w:t>
            </w:r>
          </w:p>
        </w:tc>
      </w:tr>
      <w:tr w:rsidR="00A34E2F" w:rsidRPr="00A34E2F" w14:paraId="2BF3A22B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182F08A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35ACDB46" w14:textId="5F052C06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</w:rPr>
              <w:t>Newspapers/ magazin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4364CD9E" w14:textId="582B0A01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0D31014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024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2C0B340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31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4D7903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4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1CC547A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03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5759D2A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5.0811</w:t>
            </w:r>
          </w:p>
        </w:tc>
      </w:tr>
      <w:tr w:rsidR="00A34E2F" w:rsidRPr="00A34E2F" w14:paraId="2CD42535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23AA347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3CA1205E" w14:textId="5F6AEA45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0C637A56" w14:textId="56309193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5F58F3F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440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7293D91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93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2CFD28F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1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071885B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50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52CD662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5.3842</w:t>
            </w:r>
          </w:p>
        </w:tc>
      </w:tr>
      <w:tr w:rsidR="00A34E2F" w:rsidRPr="00A34E2F" w14:paraId="10165A1C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0CEA7CB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61A42995" w14:textId="53AC1D3D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71DC3655" w14:textId="5BDDA09B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281D48B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487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067BC62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76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556CF9E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50BB7D1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70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43BBA0D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4.6776</w:t>
            </w:r>
          </w:p>
        </w:tc>
      </w:tr>
      <w:tr w:rsidR="00A34E2F" w:rsidRPr="00A34E2F" w14:paraId="50545509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54F4E0D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448B9D44" w14:textId="1AC00E64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3B1D2347" w14:textId="74760E62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67DF320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611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788E610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368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092DFFE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44BEDBD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44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6903C2C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5.6665</w:t>
            </w:r>
          </w:p>
        </w:tc>
      </w:tr>
      <w:tr w:rsidR="00A34E2F" w:rsidRPr="00A34E2F" w14:paraId="661F5D3F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5C0A442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4E4F2711" w14:textId="5162F2D2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4D9A8720" w14:textId="1C15B7C2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C3EA93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311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4AEDC37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31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1E6FD5E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436E424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74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77F0A60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4.3686</w:t>
            </w:r>
          </w:p>
        </w:tc>
      </w:tr>
      <w:tr w:rsidR="00A34E2F" w:rsidRPr="00A34E2F" w14:paraId="16BB6559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414F621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5C4924F5" w14:textId="10E521D3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7D1BBA7E" w14:textId="4EF5719B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 xml:space="preserve">I </w:t>
            </w:r>
            <w:r w:rsidR="00A34E2F" w:rsidRPr="00A34E2F">
              <w:rPr>
                <w:rFonts w:asciiTheme="majorBidi" w:hAnsiTheme="majorBidi" w:cstheme="majorBidi"/>
              </w:rPr>
              <w:t>don’t</w:t>
            </w:r>
            <w:r w:rsidRPr="00A34E2F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2BCE7EC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611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2BE1FCF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368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17B19E4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4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1412569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44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1E90092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6.6665</w:t>
            </w:r>
          </w:p>
        </w:tc>
      </w:tr>
      <w:tr w:rsidR="00A34E2F" w:rsidRPr="00A34E2F" w14:paraId="6EEBC5B3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54BAB11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2E2BD4CF" w14:textId="3C28C5B1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628FDBFE" w14:textId="304D612E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43F7947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37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0C07500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83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0F9507B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63569B2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49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0C8BEC0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5642</w:t>
            </w:r>
          </w:p>
        </w:tc>
      </w:tr>
      <w:tr w:rsidR="00A34E2F" w:rsidRPr="00A34E2F" w14:paraId="73BB2279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747F07F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660C6474" w14:textId="1929D28C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04769CDF" w14:textId="47A75285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556CCB9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53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49CC0D2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24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3421066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71FE8B1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89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4D2A884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8053</w:t>
            </w:r>
          </w:p>
        </w:tc>
      </w:tr>
      <w:tr w:rsidR="00A34E2F" w:rsidRPr="00A34E2F" w14:paraId="6ACDADEE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088379A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6D266082" w14:textId="486291E2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7451526F" w14:textId="4DC2811D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6ED46C3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487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6648C94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76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115FA64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1D79DB3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4.67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66DA968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7031</w:t>
            </w:r>
          </w:p>
        </w:tc>
      </w:tr>
      <w:tr w:rsidR="00A34E2F" w:rsidRPr="00A34E2F" w14:paraId="20F39BE0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6F3DE4E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6F966B16" w14:textId="36DD9F88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78970CEC" w14:textId="64951DB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55D7A32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124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4C9B254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129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76F0DB6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111E898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22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5B8F3BB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4721</w:t>
            </w:r>
          </w:p>
        </w:tc>
      </w:tr>
      <w:tr w:rsidR="00A34E2F" w:rsidRPr="00A34E2F" w14:paraId="3BC40CEB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453EE04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3CAFAE87" w14:textId="3483F446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3AC735D4" w14:textId="2A5857E3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0768D61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175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5BEAF70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83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6014390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02DCF88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20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7236CF8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8517</w:t>
            </w:r>
          </w:p>
        </w:tc>
      </w:tr>
      <w:tr w:rsidR="00A34E2F" w:rsidRPr="00A34E2F" w14:paraId="76C6C8CB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723FDE6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6B3057A1" w14:textId="182F864C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389EA789" w14:textId="4EB08DC5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A34E2F">
              <w:rPr>
                <w:rFonts w:asciiTheme="majorBidi" w:hAnsiTheme="majorBidi" w:cstheme="majorBidi"/>
              </w:rPr>
              <w:t>dont</w:t>
            </w:r>
            <w:proofErr w:type="spellEnd"/>
            <w:r w:rsidRPr="00A34E2F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98E09E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124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191F130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129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5828BB4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2DA6135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22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574114C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4.4721</w:t>
            </w:r>
          </w:p>
        </w:tc>
      </w:tr>
      <w:tr w:rsidR="00A34E2F" w:rsidRPr="00A34E2F" w14:paraId="1A27F61B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30C9583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4311FDEB" w14:textId="225B7502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</w:rPr>
              <w:t>Boo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447090C" w14:textId="16B76671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5432E1A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412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3F08C5A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86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E9256C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5F18E1D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80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589D007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6330</w:t>
            </w:r>
          </w:p>
        </w:tc>
      </w:tr>
      <w:tr w:rsidR="00A34E2F" w:rsidRPr="00A34E2F" w14:paraId="5A3F8E25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0CCC6A6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0A191C9D" w14:textId="37492991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006B6C5C" w14:textId="30078AAF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428B72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29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1908043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50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63960F7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0EDC8F9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28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3E7CF13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9421</w:t>
            </w:r>
          </w:p>
        </w:tc>
      </w:tr>
      <w:tr w:rsidR="00A34E2F" w:rsidRPr="00A34E2F" w14:paraId="1F89C2CE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1202DB9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533D0B3D" w14:textId="1919E8C0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67E50F48" w14:textId="7F925056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59881B1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611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55851F3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368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6F0A9E1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055F21B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5.66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2D9DF34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4429</w:t>
            </w:r>
          </w:p>
        </w:tc>
      </w:tr>
      <w:tr w:rsidR="00A34E2F" w:rsidRPr="00A34E2F" w14:paraId="4EC09642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6FBDAEE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0303298A" w14:textId="12AF7239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B5D384D" w14:textId="278D4C2B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245990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124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330D3F3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129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1E401E3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1CD4050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47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0CD1268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2230</w:t>
            </w:r>
          </w:p>
        </w:tc>
      </w:tr>
      <w:tr w:rsidR="00A34E2F" w:rsidRPr="00A34E2F" w14:paraId="6F761C8E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41BA86F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4D51542B" w14:textId="5AEC991B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4416C891" w14:textId="5C16C7AD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9193F7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3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18A3809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86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5388A64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3C5EC21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52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1A48A1D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9205</w:t>
            </w:r>
          </w:p>
        </w:tc>
      </w:tr>
      <w:tr w:rsidR="00A34E2F" w:rsidRPr="00A34E2F" w14:paraId="15934864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02C13D4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2132772A" w14:textId="2BD76EC5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812383D" w14:textId="5118227D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A34E2F">
              <w:rPr>
                <w:rFonts w:asciiTheme="majorBidi" w:hAnsiTheme="majorBidi" w:cstheme="majorBidi"/>
              </w:rPr>
              <w:t>dont</w:t>
            </w:r>
            <w:proofErr w:type="spellEnd"/>
            <w:r w:rsidRPr="00A34E2F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5E04358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628767A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410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7FA0F83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5D5F41C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17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2A6C3E0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5.1795</w:t>
            </w:r>
          </w:p>
        </w:tc>
      </w:tr>
      <w:tr w:rsidR="00A34E2F" w:rsidRPr="00A34E2F" w14:paraId="61F50D61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47B532B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4E4CD541" w14:textId="2B41DF6C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749E0FE7" w14:textId="01F0ADF5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6ED5035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12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7CEDBBC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10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74AA54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15B36DB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09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1F85901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5223</w:t>
            </w:r>
          </w:p>
        </w:tc>
      </w:tr>
      <w:tr w:rsidR="00A34E2F" w:rsidRPr="00A34E2F" w14:paraId="3D074535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77AB741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110F3256" w14:textId="0D685C59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0F0AB688" w14:textId="1CB8BDC1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2909361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129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616D743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43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3F10239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3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693342B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48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6E93F41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7398</w:t>
            </w:r>
          </w:p>
        </w:tc>
      </w:tr>
      <w:tr w:rsidR="00A34E2F" w:rsidRPr="00A34E2F" w14:paraId="310C4226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698B5BF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5AF6E708" w14:textId="07913AD9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4D0A0382" w14:textId="1C45C97A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143577C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311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624005A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31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D267A2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58297F9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4.36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4B0F9D2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7451</w:t>
            </w:r>
          </w:p>
        </w:tc>
      </w:tr>
      <w:tr w:rsidR="00A34E2F" w:rsidRPr="00A34E2F" w14:paraId="4BD50027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2EE8D61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3E527E00" w14:textId="2254EBDA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7DB8A9CD" w14:textId="3DF562BF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0571B9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175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18C9CB3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83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1085DDA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7A949C3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85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3238E5C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2027</w:t>
            </w:r>
          </w:p>
        </w:tc>
      </w:tr>
      <w:tr w:rsidR="00A34E2F" w:rsidRPr="00A34E2F" w14:paraId="011DFD94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4B984D4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4573BCB9" w14:textId="356A56FF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041BD5E9" w14:textId="0EDE2136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AE9F0C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3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3BC812A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86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057FBE1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10AC987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92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4862608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5205</w:t>
            </w:r>
          </w:p>
        </w:tc>
      </w:tr>
      <w:tr w:rsidR="00A34E2F" w:rsidRPr="00A34E2F" w14:paraId="4915199A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2CF99E6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7695C4C5" w14:textId="2CD97210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6AAAA7A3" w14:textId="50EF991D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A34E2F">
              <w:rPr>
                <w:rFonts w:asciiTheme="majorBidi" w:hAnsiTheme="majorBidi" w:cstheme="majorBidi"/>
              </w:rPr>
              <w:t>dont</w:t>
            </w:r>
            <w:proofErr w:type="spellEnd"/>
            <w:r w:rsidRPr="00A34E2F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2FEDF72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3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572F4BF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86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C82106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34BD33A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92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5973C33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4.5205</w:t>
            </w:r>
          </w:p>
        </w:tc>
      </w:tr>
      <w:tr w:rsidR="00A34E2F" w:rsidRPr="00A34E2F" w14:paraId="3D1A6035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3172006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4984161E" w14:textId="3CE86B1A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</w:rPr>
              <w:t>I do not kn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6B514953" w14:textId="182D5945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2876D97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587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728225E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86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05F560D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3191FCF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80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48A355A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6330</w:t>
            </w:r>
          </w:p>
        </w:tc>
      </w:tr>
      <w:tr w:rsidR="00A34E2F" w:rsidRPr="00A34E2F" w14:paraId="2B4A5F22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198EAF9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</w:tcPr>
          <w:p w14:paraId="37E997FD" w14:textId="7D860585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17788A5F" w14:textId="3C65DC7F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0661209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170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572C6F5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50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5EB91E3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7EC8551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28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6674D63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9421</w:t>
            </w:r>
          </w:p>
        </w:tc>
      </w:tr>
      <w:tr w:rsidR="00A34E2F" w:rsidRPr="00A34E2F" w14:paraId="51B88DBC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06F8C25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</w:tcPr>
          <w:p w14:paraId="5F3077D0" w14:textId="11F1DEB0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617145F2" w14:textId="7179652F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5195378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611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647FC4A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368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14A8249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4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1191951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6.66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19118F7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4429</w:t>
            </w:r>
          </w:p>
        </w:tc>
      </w:tr>
      <w:tr w:rsidR="00A34E2F" w:rsidRPr="00A34E2F" w14:paraId="007C5B5B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1AD29C1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</w:tcPr>
          <w:p w14:paraId="30223B2A" w14:textId="1043F9CB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C449A3E" w14:textId="7BCC199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5EDE0A2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124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0738348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129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124458B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630C425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4.47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685ADA7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2230</w:t>
            </w:r>
          </w:p>
        </w:tc>
      </w:tr>
      <w:tr w:rsidR="00A34E2F" w:rsidRPr="00A34E2F" w14:paraId="216FFE05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4B01712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</w:tcPr>
          <w:p w14:paraId="3DC96E27" w14:textId="1CBAF2CD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73939B91" w14:textId="4A78852A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00C4075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0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7B5A12E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410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9933B1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3050038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5.17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08A4482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1795</w:t>
            </w:r>
          </w:p>
        </w:tc>
      </w:tr>
      <w:tr w:rsidR="00A34E2F" w:rsidRPr="00A34E2F" w14:paraId="4D3C1142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737A95F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</w:tcPr>
          <w:p w14:paraId="6070CC19" w14:textId="115E8E02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6252C375" w14:textId="74B3A181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1C213A5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3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41C714F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86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0D7BEB8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66082CF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4.52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62B1775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9205</w:t>
            </w:r>
          </w:p>
        </w:tc>
      </w:tr>
      <w:tr w:rsidR="00A34E2F" w:rsidRPr="00A34E2F" w14:paraId="4BDA581A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 w:val="restart"/>
            <w:vAlign w:val="center"/>
          </w:tcPr>
          <w:p w14:paraId="4BF1A21B" w14:textId="3B61949F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  <w:b/>
                <w:bCs/>
              </w:rPr>
              <w:t xml:space="preserve">Method of obtaining </w:t>
            </w:r>
            <w:r w:rsidRPr="00A34E2F">
              <w:rPr>
                <w:rFonts w:asciiTheme="majorBidi" w:hAnsiTheme="majorBidi" w:cstheme="majorBidi"/>
                <w:b/>
                <w:bCs/>
              </w:rPr>
              <w:t>information related to mental illne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0CC9DCFD" w14:textId="7B515D4B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</w:rPr>
              <w:t>Physician/ Health care provid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372F8424" w14:textId="1DD1A4B1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4ED35B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145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0B318E4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89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072B545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244F69B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98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15968E3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6936</w:t>
            </w:r>
          </w:p>
        </w:tc>
      </w:tr>
      <w:tr w:rsidR="00A34E2F" w:rsidRPr="00A34E2F" w14:paraId="221A5CC8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4BBBEE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1272B6EA" w14:textId="0FE4B9E2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55DFDDD6" w14:textId="563AC0B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084E48B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468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3E49470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88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1C361B7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62C7F10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73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2B777D9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7941</w:t>
            </w:r>
          </w:p>
        </w:tc>
      </w:tr>
      <w:tr w:rsidR="00A34E2F" w:rsidRPr="00A34E2F" w14:paraId="39C0A088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B3C8A3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68662458" w14:textId="4198BAA1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318D2CF2" w14:textId="4797A29B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100205C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706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38A3555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359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6D0CD19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1FD1DE3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5.60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51475CD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1926</w:t>
            </w:r>
          </w:p>
        </w:tc>
      </w:tr>
      <w:tr w:rsidR="00A34E2F" w:rsidRPr="00A34E2F" w14:paraId="61D09D09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32F129E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2DDB5CBF" w14:textId="7C8FC7CE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5381CEF9" w14:textId="5A8005F2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5EDFA2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396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05A27FE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59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610F98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1440EC7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00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19BC247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2084</w:t>
            </w:r>
          </w:p>
        </w:tc>
      </w:tr>
      <w:tr w:rsidR="00A34E2F" w:rsidRPr="00A34E2F" w14:paraId="1BCDBC00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423FCD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1B254301" w14:textId="68E0D3A3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7F8843F1" w14:textId="17EDE0F6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29A378C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801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7F5E1AD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42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5839EB6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1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4107A03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93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5C9A056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3284</w:t>
            </w:r>
          </w:p>
        </w:tc>
      </w:tr>
      <w:tr w:rsidR="00A34E2F" w:rsidRPr="00A34E2F" w14:paraId="3A8E0A78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6B6C485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3EB20A57" w14:textId="504960C5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</w:rPr>
              <w:t>Psychologist/Psychiatri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4F438A3D" w14:textId="6425ACED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6D1B2FC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145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4705F66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89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AC9F3E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409DD64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69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02315B7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9842</w:t>
            </w:r>
          </w:p>
        </w:tc>
      </w:tr>
      <w:tr w:rsidR="00A34E2F" w:rsidRPr="00A34E2F" w14:paraId="38E686C0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38F705E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76346034" w14:textId="341F89D2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525BAE17" w14:textId="71B5C01D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2232844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76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070A063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98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269D451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7A6F9C4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47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26CA45D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8265</w:t>
            </w:r>
          </w:p>
        </w:tc>
      </w:tr>
      <w:tr w:rsidR="00A34E2F" w:rsidRPr="00A34E2F" w14:paraId="6AC7B39A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4F44EFE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7ECC4352" w14:textId="77A9FC6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7D3F9D3E" w14:textId="35D80C00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0C80487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561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3069ABB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559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60ED702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0FF599B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5.03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5C169E6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9113</w:t>
            </w:r>
          </w:p>
        </w:tc>
      </w:tr>
      <w:tr w:rsidR="00A34E2F" w:rsidRPr="00A34E2F" w14:paraId="027DBD36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47DD8A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0A420127" w14:textId="22B568AF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132DF5B" w14:textId="10D37E91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7AF63A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48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5E8EBCF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47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24F4D5A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5FB64EA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96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6FF4195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4648</w:t>
            </w:r>
          </w:p>
        </w:tc>
      </w:tr>
      <w:tr w:rsidR="00A34E2F" w:rsidRPr="00A34E2F" w14:paraId="2484566C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3D8BC72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2CD06B8D" w14:textId="0AECE7F8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52BADD23" w14:textId="716C51C6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65C25B2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656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6C31014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65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2F09D2A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26E3722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71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7E9E934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3994</w:t>
            </w:r>
          </w:p>
        </w:tc>
      </w:tr>
      <w:tr w:rsidR="00A34E2F" w:rsidRPr="00A34E2F" w14:paraId="4B292EF3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B5CF59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03F42210" w14:textId="19B8433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47CB7576" w14:textId="4218B483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63660BC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468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5CDFB2C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88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0CDB61E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574899D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79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17419CC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7313</w:t>
            </w:r>
          </w:p>
        </w:tc>
      </w:tr>
      <w:tr w:rsidR="00A34E2F" w:rsidRPr="00A34E2F" w14:paraId="5D98D054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A75CFE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05FB0F40" w14:textId="2846429A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0B84BE1B" w14:textId="36E56B9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7E7DB99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676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3845E75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98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6CC9D16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1572FE2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82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778C54A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4731</w:t>
            </w:r>
          </w:p>
        </w:tc>
      </w:tr>
      <w:tr w:rsidR="00A34E2F" w:rsidRPr="00A34E2F" w14:paraId="1730BB1B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ABFFB9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4A7D06F3" w14:textId="04B4E4F3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3980695A" w14:textId="091EC0A9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0E5669B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238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2421E73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440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3B03E7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5B591D0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5.36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04BB0EB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8930</w:t>
            </w:r>
          </w:p>
        </w:tc>
      </w:tr>
      <w:tr w:rsidR="00A34E2F" w:rsidRPr="00A34E2F" w14:paraId="3AE78A40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E0C0A1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4386C3DD" w14:textId="2222D9D8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414D2F3" w14:textId="3A14C731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4DED69B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071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27FCE56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34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2BFA419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3AB22FA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03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60DA89D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1786</w:t>
            </w:r>
          </w:p>
        </w:tc>
      </w:tr>
      <w:tr w:rsidR="00A34E2F" w:rsidRPr="00A34E2F" w14:paraId="031634D4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63B899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5FAF7E1C" w14:textId="1EEBC6EF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6A85CF3C" w14:textId="5B80AB4D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2A6C338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333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14025A4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82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394E162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03B4D78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86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4BBBEA3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1964</w:t>
            </w:r>
          </w:p>
        </w:tc>
      </w:tr>
      <w:tr w:rsidR="00A34E2F" w:rsidRPr="00A34E2F" w14:paraId="48481F7D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DE1C85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05F55680" w14:textId="457B43FC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</w:rPr>
              <w:t>Boo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300429CC" w14:textId="7D443421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2AC4318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706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43AD862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359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7300C13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7F01A6A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19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7D6289A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5.6059</w:t>
            </w:r>
          </w:p>
        </w:tc>
      </w:tr>
      <w:tr w:rsidR="00A34E2F" w:rsidRPr="00A34E2F" w14:paraId="58C696F8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75F3E5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11ECEB6F" w14:textId="49CF0E2A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4910BFD0" w14:textId="18178E59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229B7B2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61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41CFA8C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559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5689F96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0632104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91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49A84E0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5.0342</w:t>
            </w:r>
          </w:p>
        </w:tc>
      </w:tr>
      <w:tr w:rsidR="00A34E2F" w:rsidRPr="00A34E2F" w14:paraId="707A6F5F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8B631C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559A90EB" w14:textId="0BE69A32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5B665A2" w14:textId="13931F9F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6165BEA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238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175025D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440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78C7CD9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2428088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89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2EDD07A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5.3692</w:t>
            </w:r>
          </w:p>
        </w:tc>
      </w:tr>
      <w:tr w:rsidR="00A34E2F" w:rsidRPr="00A34E2F" w14:paraId="23292AAB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7A7EC9F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240F7F15" w14:textId="70A163CE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018B0DF1" w14:textId="01D6ABCF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4EA28AB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31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4CAFDF0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328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120CDBD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125B03C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50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48ACAB0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5.1209</w:t>
            </w:r>
          </w:p>
        </w:tc>
      </w:tr>
      <w:tr w:rsidR="00A34E2F" w:rsidRPr="00A34E2F" w14:paraId="7B3D1007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30A3242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7D56ABC6" w14:textId="6D174446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0108B9FA" w14:textId="7A20F9A6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46D366C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095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371B2B5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415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285AE41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41EC989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4.15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2CA619EB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9648</w:t>
            </w:r>
          </w:p>
        </w:tc>
      </w:tr>
      <w:tr w:rsidR="00A34E2F" w:rsidRPr="00A34E2F" w14:paraId="5BEFD555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9F98A9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709CDD91" w14:textId="0DDFAB0D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</w:rPr>
              <w:t>Intern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4CECFBC9" w14:textId="181AC22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A842E7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396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7BF6E93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59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4A5DAAF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067574D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20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630F45A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0016</w:t>
            </w:r>
          </w:p>
        </w:tc>
      </w:tr>
      <w:tr w:rsidR="00A34E2F" w:rsidRPr="00A34E2F" w14:paraId="1F77EA34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0E02A37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1AD80A87" w14:textId="6547C94E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6D189F0D" w14:textId="1D56016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649AB6E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748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1E67751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47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0203BD8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648B03DD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46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44201FF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9675</w:t>
            </w:r>
          </w:p>
        </w:tc>
      </w:tr>
      <w:tr w:rsidR="00A34E2F" w:rsidRPr="00A34E2F" w14:paraId="42FD6C18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9A8489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566096B2" w14:textId="16467FFA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52820148" w14:textId="6780A851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6078001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071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76A889D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34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3ABDA16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17E5B63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17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628C7F5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0346</w:t>
            </w:r>
          </w:p>
        </w:tc>
      </w:tr>
      <w:tr w:rsidR="00A34E2F" w:rsidRPr="00A34E2F" w14:paraId="6555DA97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06A4A6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0F289F80" w14:textId="37F5166E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47BAF9E" w14:textId="46AFAF38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80D0A2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31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674A63A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328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2BDD414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621E0B3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5.12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35A0652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2.5007</w:t>
            </w:r>
          </w:p>
        </w:tc>
      </w:tr>
      <w:tr w:rsidR="00A34E2F" w:rsidRPr="00A34E2F" w14:paraId="41225E04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7BFFD8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  <w:vAlign w:val="center"/>
          </w:tcPr>
          <w:p w14:paraId="29AFC6FF" w14:textId="18B66150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5771ECF1" w14:textId="604D90C9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489BBE41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405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19DEA24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84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0D03348A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3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4F0349F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36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4C38FBD8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5584</w:t>
            </w:r>
          </w:p>
        </w:tc>
      </w:tr>
      <w:tr w:rsidR="00A34E2F" w:rsidRPr="00A34E2F" w14:paraId="1A50162E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6A710AE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 w:val="restart"/>
            <w:vAlign w:val="center"/>
          </w:tcPr>
          <w:p w14:paraId="5E7DA368" w14:textId="366E4CA2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14F2B276" w14:textId="2C4880A7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3DB51F0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801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68731D7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742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233D34B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1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7E1D3BC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32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428C456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9322</w:t>
            </w:r>
          </w:p>
        </w:tc>
      </w:tr>
      <w:tr w:rsidR="00A34E2F" w:rsidRPr="00A34E2F" w14:paraId="7B2784E3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36AAF3F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</w:tcPr>
          <w:p w14:paraId="0D6FA34D" w14:textId="0DBD6A7D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0ED88A7B" w14:textId="62139275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24454B6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56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116B7E0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65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63CE7575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9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027CFC1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2.39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0FDF0DF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7127</w:t>
            </w:r>
          </w:p>
        </w:tc>
      </w:tr>
      <w:tr w:rsidR="00A34E2F" w:rsidRPr="00A34E2F" w14:paraId="58FAED81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47873B9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</w:tcPr>
          <w:p w14:paraId="3621E63C" w14:textId="575DE0D5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4D8A69AE" w14:textId="5D58154A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520528E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333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2AFF06F4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882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14BA7AB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51034BB2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1.19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067BDDD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8631</w:t>
            </w:r>
          </w:p>
        </w:tc>
      </w:tr>
      <w:tr w:rsidR="00A34E2F" w:rsidRPr="00A34E2F" w14:paraId="3227F32C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6E70CB2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</w:tcPr>
          <w:p w14:paraId="2D764AA0" w14:textId="2A072059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2E19B105" w14:textId="7FDBD894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2AA8DEF0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095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2B7D7A06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415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07BF140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4870B7FF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3.96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274F8ED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4.1553</w:t>
            </w:r>
          </w:p>
        </w:tc>
      </w:tr>
      <w:tr w:rsidR="00A34E2F" w:rsidRPr="00A34E2F" w14:paraId="2B5B6012" w14:textId="77777777" w:rsidTr="00DC262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267EC4D3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  <w:vMerge/>
          </w:tcPr>
          <w:p w14:paraId="41A8BEBE" w14:textId="782E6251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9" w:type="dxa"/>
          </w:tcPr>
          <w:p w14:paraId="01AA5E1D" w14:textId="09B06D5D" w:rsidR="008619D9" w:rsidRPr="00A34E2F" w:rsidRDefault="008619D9" w:rsidP="00DC2623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7" w:type="dxa"/>
            <w:gridSpan w:val="2"/>
          </w:tcPr>
          <w:p w14:paraId="7FE91EE7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1.405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gridSpan w:val="2"/>
          </w:tcPr>
          <w:p w14:paraId="2D536FBE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684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gridSpan w:val="2"/>
          </w:tcPr>
          <w:p w14:paraId="74F299B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.3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</w:tcPr>
          <w:p w14:paraId="1A0035E9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-.55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1" w:type="dxa"/>
          </w:tcPr>
          <w:p w14:paraId="1520EE1C" w14:textId="77777777" w:rsidR="008619D9" w:rsidRPr="00A34E2F" w:rsidRDefault="008619D9" w:rsidP="008619D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3.3690</w:t>
            </w:r>
          </w:p>
        </w:tc>
      </w:tr>
      <w:tr w:rsidR="00A34E2F" w:rsidRPr="00A34E2F" w14:paraId="541275CE" w14:textId="77777777" w:rsidTr="00DC2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38" w:type="dxa"/>
            <w:gridSpan w:val="12"/>
          </w:tcPr>
          <w:p w14:paraId="3FC06C95" w14:textId="286E56E0" w:rsidR="006745B0" w:rsidRPr="00A34E2F" w:rsidRDefault="006745B0" w:rsidP="00BE6299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34E2F">
              <w:rPr>
                <w:rFonts w:asciiTheme="majorBidi" w:hAnsiTheme="majorBidi" w:cstheme="majorBidi"/>
              </w:rPr>
              <w:t>*. The mean difference is significant at the 0.05 level.</w:t>
            </w:r>
          </w:p>
        </w:tc>
      </w:tr>
    </w:tbl>
    <w:p w14:paraId="6B815958" w14:textId="77777777" w:rsidR="00135ED7" w:rsidRPr="00A34E2F" w:rsidRDefault="00135ED7" w:rsidP="005A4C1E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Theme="majorBidi" w:hAnsiTheme="majorBidi" w:cstheme="majorBidi"/>
          <w:sz w:val="24"/>
          <w:szCs w:val="24"/>
        </w:rPr>
      </w:pPr>
    </w:p>
    <w:sectPr w:rsidR="00135ED7" w:rsidRPr="00A34E2F" w:rsidSect="00135ED7">
      <w:footerReference w:type="default" r:id="rId6"/>
      <w:pgSz w:w="15842" w:h="12242" w:orient="landscape"/>
      <w:pgMar w:top="1417" w:right="1417" w:bottom="1417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4F98E" w14:textId="77777777" w:rsidR="00B44FA4" w:rsidRDefault="00B44FA4" w:rsidP="006E3C4F">
      <w:pPr>
        <w:spacing w:after="0" w:line="240" w:lineRule="auto"/>
      </w:pPr>
      <w:r>
        <w:separator/>
      </w:r>
    </w:p>
  </w:endnote>
  <w:endnote w:type="continuationSeparator" w:id="0">
    <w:p w14:paraId="643F990F" w14:textId="77777777" w:rsidR="00B44FA4" w:rsidRDefault="00B44FA4" w:rsidP="006E3C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8655996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A946E1" w14:textId="7F6B93F3" w:rsidR="006E3C4F" w:rsidRDefault="006E3C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13EC00" w14:textId="77777777" w:rsidR="006E3C4F" w:rsidRDefault="006E3C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C6AA6" w14:textId="77777777" w:rsidR="00B44FA4" w:rsidRDefault="00B44FA4" w:rsidP="006E3C4F">
      <w:pPr>
        <w:spacing w:after="0" w:line="240" w:lineRule="auto"/>
      </w:pPr>
      <w:r>
        <w:separator/>
      </w:r>
    </w:p>
  </w:footnote>
  <w:footnote w:type="continuationSeparator" w:id="0">
    <w:p w14:paraId="60A8F63F" w14:textId="77777777" w:rsidR="00B44FA4" w:rsidRDefault="00B44FA4" w:rsidP="006E3C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2CE6"/>
    <w:rsid w:val="00135ED7"/>
    <w:rsid w:val="00206CA5"/>
    <w:rsid w:val="002C338A"/>
    <w:rsid w:val="00303FA9"/>
    <w:rsid w:val="00401611"/>
    <w:rsid w:val="00473E00"/>
    <w:rsid w:val="004B2C43"/>
    <w:rsid w:val="004F413C"/>
    <w:rsid w:val="00571D7B"/>
    <w:rsid w:val="00596316"/>
    <w:rsid w:val="005A4C1E"/>
    <w:rsid w:val="00607393"/>
    <w:rsid w:val="006745B0"/>
    <w:rsid w:val="006A513C"/>
    <w:rsid w:val="006B1D1D"/>
    <w:rsid w:val="006E3C4F"/>
    <w:rsid w:val="006F7ED2"/>
    <w:rsid w:val="00724CB4"/>
    <w:rsid w:val="007B3670"/>
    <w:rsid w:val="00802CE6"/>
    <w:rsid w:val="008619D9"/>
    <w:rsid w:val="008918D9"/>
    <w:rsid w:val="00A15FBB"/>
    <w:rsid w:val="00A34E2F"/>
    <w:rsid w:val="00AB4A37"/>
    <w:rsid w:val="00B44FA4"/>
    <w:rsid w:val="00B73FDC"/>
    <w:rsid w:val="00B907CE"/>
    <w:rsid w:val="00B97333"/>
    <w:rsid w:val="00BE6299"/>
    <w:rsid w:val="00C5786A"/>
    <w:rsid w:val="00DC2623"/>
    <w:rsid w:val="00E21A2D"/>
    <w:rsid w:val="00F0571D"/>
    <w:rsid w:val="00F41217"/>
    <w:rsid w:val="00F7103A"/>
    <w:rsid w:val="00FC159A"/>
    <w:rsid w:val="00FF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B85AC"/>
  <w15:chartTrackingRefBased/>
  <w15:docId w15:val="{53E8D464-3ADB-47AF-B923-0E93905FF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02C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5A4C1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6E3C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C4F"/>
  </w:style>
  <w:style w:type="paragraph" w:styleId="Footer">
    <w:name w:val="footer"/>
    <w:basedOn w:val="Normal"/>
    <w:link w:val="FooterChar"/>
    <w:uiPriority w:val="99"/>
    <w:unhideWhenUsed/>
    <w:rsid w:val="006E3C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1191</Words>
  <Characters>679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7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naddafi</dc:creator>
  <cp:keywords/>
  <dc:description/>
  <cp:lastModifiedBy>tak</cp:lastModifiedBy>
  <cp:revision>18</cp:revision>
  <dcterms:created xsi:type="dcterms:W3CDTF">2024-06-02T06:53:00Z</dcterms:created>
  <dcterms:modified xsi:type="dcterms:W3CDTF">2024-06-17T09:01:00Z</dcterms:modified>
</cp:coreProperties>
</file>